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F0A3A" w14:textId="0D3F3352" w:rsidR="001F46DC" w:rsidRPr="00E7554A" w:rsidRDefault="009063DB" w:rsidP="001F46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55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7554A" w:rsidRPr="00E7554A">
        <w:rPr>
          <w:rFonts w:ascii="Times New Roman" w:hAnsi="Times New Roman" w:cs="Times New Roman"/>
          <w:b/>
          <w:sz w:val="24"/>
          <w:szCs w:val="24"/>
        </w:rPr>
        <w:t>S1</w:t>
      </w:r>
      <w:r w:rsidRPr="00E755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46DC" w:rsidRPr="00E7554A">
        <w:rPr>
          <w:rFonts w:ascii="Times New Roman" w:hAnsi="Times New Roman" w:cs="Times New Roman"/>
          <w:b/>
          <w:sz w:val="24"/>
          <w:szCs w:val="24"/>
        </w:rPr>
        <w:t xml:space="preserve">Technical information </w:t>
      </w:r>
      <w:r w:rsidR="00454528">
        <w:rPr>
          <w:rFonts w:ascii="Times New Roman" w:hAnsi="Times New Roman" w:cs="Times New Roman"/>
          <w:b/>
          <w:sz w:val="24"/>
          <w:szCs w:val="24"/>
        </w:rPr>
        <w:t>for</w:t>
      </w:r>
      <w:r w:rsidR="001F46DC" w:rsidRPr="00E7554A">
        <w:rPr>
          <w:rFonts w:ascii="Times New Roman" w:hAnsi="Times New Roman" w:cs="Times New Roman"/>
          <w:b/>
          <w:sz w:val="24"/>
          <w:szCs w:val="24"/>
        </w:rPr>
        <w:t xml:space="preserve"> reagents </w:t>
      </w:r>
      <w:r w:rsidR="00454528">
        <w:rPr>
          <w:rFonts w:ascii="Times New Roman" w:hAnsi="Times New Roman" w:cs="Times New Roman"/>
          <w:b/>
          <w:sz w:val="24"/>
          <w:szCs w:val="24"/>
        </w:rPr>
        <w:t xml:space="preserve">used </w:t>
      </w:r>
      <w:bookmarkStart w:id="0" w:name="_GoBack"/>
      <w:bookmarkEnd w:id="0"/>
      <w:r w:rsidR="001F46DC" w:rsidRPr="00E7554A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E7554A" w:rsidRPr="00E7554A">
        <w:rPr>
          <w:rFonts w:ascii="Times New Roman" w:hAnsi="Times New Roman" w:cs="Times New Roman"/>
          <w:b/>
          <w:sz w:val="24"/>
          <w:szCs w:val="24"/>
        </w:rPr>
        <w:t>immunocytochemical staining.</w:t>
      </w:r>
    </w:p>
    <w:p w14:paraId="62B7CA53" w14:textId="77777777" w:rsidR="00E7554A" w:rsidRDefault="00E7554A" w:rsidP="001F46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1269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773"/>
        <w:gridCol w:w="1560"/>
        <w:gridCol w:w="1842"/>
        <w:gridCol w:w="1985"/>
        <w:gridCol w:w="2551"/>
      </w:tblGrid>
      <w:tr w:rsidR="001F46DC" w14:paraId="763DEFC6" w14:textId="77777777" w:rsidTr="00707316">
        <w:tc>
          <w:tcPr>
            <w:tcW w:w="2982" w:type="dxa"/>
            <w:tcBorders>
              <w:bottom w:val="single" w:sz="4" w:space="0" w:color="auto"/>
            </w:tcBorders>
          </w:tcPr>
          <w:p w14:paraId="5B3DE103" w14:textId="316CB7DE" w:rsidR="001F46DC" w:rsidRPr="009E520B" w:rsidRDefault="001F46DC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6FEE1025" w14:textId="6D314A04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Fluorochro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EE5667" w14:textId="5F2D9026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7563BE" w14:textId="1C2BD38E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803DF2" w14:textId="5C633E21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D56985" w14:textId="5BA7BCA2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55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olume per 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test)</w:t>
            </w:r>
          </w:p>
        </w:tc>
      </w:tr>
      <w:tr w:rsidR="001F46DC" w14:paraId="30BEE0E7" w14:textId="77777777" w:rsidTr="00707316">
        <w:tc>
          <w:tcPr>
            <w:tcW w:w="29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2484AD" w14:textId="7B8805DA" w:rsidR="001F46DC" w:rsidRPr="009E520B" w:rsidRDefault="001F46DC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D15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02C388" w14:textId="11281B37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13F459" w14:textId="33447EC8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HI9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91E028" w14:textId="35B90FC1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5158F8" w14:textId="170BD15D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56082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CECDEC" w14:textId="0D4CE3F2" w:rsidR="001F46DC" w:rsidRPr="009E520B" w:rsidRDefault="001F46DC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54A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="00E7554A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</w:tr>
      <w:tr w:rsidR="00BF65AD" w14:paraId="273B7CE8" w14:textId="77777777" w:rsidTr="00707316">
        <w:tc>
          <w:tcPr>
            <w:tcW w:w="2982" w:type="dxa"/>
          </w:tcPr>
          <w:p w14:paraId="25C6D5A9" w14:textId="5A3C204E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773" w:type="dxa"/>
          </w:tcPr>
          <w:p w14:paraId="57FF82C5" w14:textId="5768C404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560" w:type="dxa"/>
          </w:tcPr>
          <w:p w14:paraId="00489943" w14:textId="11C96897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1842" w:type="dxa"/>
          </w:tcPr>
          <w:p w14:paraId="7C2C3CB5" w14:textId="0111E0AA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</w:tcPr>
          <w:p w14:paraId="4821F3C0" w14:textId="468B52C1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3331443</w:t>
            </w:r>
          </w:p>
        </w:tc>
        <w:tc>
          <w:tcPr>
            <w:tcW w:w="2551" w:type="dxa"/>
          </w:tcPr>
          <w:p w14:paraId="5990E8B0" w14:textId="540032EE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54A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="00E7554A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</w:tr>
      <w:tr w:rsidR="00BF65AD" w14:paraId="226353BB" w14:textId="77777777" w:rsidTr="00707316">
        <w:tc>
          <w:tcPr>
            <w:tcW w:w="2982" w:type="dxa"/>
            <w:shd w:val="clear" w:color="auto" w:fill="F2F2F2" w:themeFill="background1" w:themeFillShade="F2"/>
          </w:tcPr>
          <w:p w14:paraId="3033A95F" w14:textId="336DD21B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8F57A3A" w14:textId="2BE4FA47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APC-H7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C5EDF4F" w14:textId="72C8660D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EA9A42E" w14:textId="25E48C7C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D0C4151" w14:textId="6B9C71E1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560195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A329AA4" w14:textId="1547DE52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54A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="00E7554A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</w:tr>
      <w:tr w:rsidR="00BF65AD" w14:paraId="717BA62D" w14:textId="77777777" w:rsidTr="00707316">
        <w:tc>
          <w:tcPr>
            <w:tcW w:w="2982" w:type="dxa"/>
          </w:tcPr>
          <w:p w14:paraId="578FF1B7" w14:textId="1907A379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773" w:type="dxa"/>
          </w:tcPr>
          <w:p w14:paraId="4838EFF1" w14:textId="7235A718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V450</w:t>
            </w:r>
          </w:p>
        </w:tc>
        <w:tc>
          <w:tcPr>
            <w:tcW w:w="1560" w:type="dxa"/>
          </w:tcPr>
          <w:p w14:paraId="4B59D10F" w14:textId="26564258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MФP9</w:t>
            </w:r>
          </w:p>
        </w:tc>
        <w:tc>
          <w:tcPr>
            <w:tcW w:w="1842" w:type="dxa"/>
          </w:tcPr>
          <w:p w14:paraId="4FB6047D" w14:textId="4BEE49C3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</w:tcPr>
          <w:p w14:paraId="14D719A9" w14:textId="0E9FC278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560349</w:t>
            </w:r>
          </w:p>
        </w:tc>
        <w:tc>
          <w:tcPr>
            <w:tcW w:w="2551" w:type="dxa"/>
          </w:tcPr>
          <w:p w14:paraId="1B00319A" w14:textId="1203173C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54A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="00E7554A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</w:tr>
      <w:tr w:rsidR="00BF65AD" w14:paraId="13CA07F3" w14:textId="77777777" w:rsidTr="00707316">
        <w:tc>
          <w:tcPr>
            <w:tcW w:w="2982" w:type="dxa"/>
            <w:shd w:val="clear" w:color="auto" w:fill="F2F2F2" w:themeFill="background1" w:themeFillShade="F2"/>
          </w:tcPr>
          <w:p w14:paraId="2FA30642" w14:textId="7A9DA631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C33D9D6" w14:textId="1A2BCA4A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V50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C38A1A4" w14:textId="247E040B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HI3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39DBB36" w14:textId="0F90A595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523EE06" w14:textId="1514AEDE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560777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E6F02C4" w14:textId="43444CF6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54A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="00E7554A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</w:tr>
      <w:tr w:rsidR="00BF65AD" w14:paraId="5756E14D" w14:textId="77777777" w:rsidTr="00707316">
        <w:tc>
          <w:tcPr>
            <w:tcW w:w="2982" w:type="dxa"/>
          </w:tcPr>
          <w:p w14:paraId="7B893C41" w14:textId="30D2FB35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</w:p>
        </w:tc>
        <w:tc>
          <w:tcPr>
            <w:tcW w:w="1773" w:type="dxa"/>
          </w:tcPr>
          <w:p w14:paraId="5AD99461" w14:textId="612F90F4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560" w:type="dxa"/>
          </w:tcPr>
          <w:p w14:paraId="681E365C" w14:textId="4F0E27FC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5B8</w:t>
            </w:r>
          </w:p>
        </w:tc>
        <w:tc>
          <w:tcPr>
            <w:tcW w:w="1842" w:type="dxa"/>
          </w:tcPr>
          <w:p w14:paraId="6A18618E" w14:textId="3B2CF7EE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</w:tcPr>
          <w:p w14:paraId="44636146" w14:textId="6EB7FBFF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333139</w:t>
            </w:r>
          </w:p>
        </w:tc>
        <w:tc>
          <w:tcPr>
            <w:tcW w:w="2551" w:type="dxa"/>
          </w:tcPr>
          <w:p w14:paraId="3397885B" w14:textId="4CC68883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54A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="00E7554A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</w:tr>
      <w:tr w:rsidR="00BF65AD" w14:paraId="4FA3CF5C" w14:textId="77777777" w:rsidTr="00707316">
        <w:tc>
          <w:tcPr>
            <w:tcW w:w="2982" w:type="dxa"/>
            <w:shd w:val="clear" w:color="auto" w:fill="F2F2F2" w:themeFill="background1" w:themeFillShade="F2"/>
          </w:tcPr>
          <w:p w14:paraId="7049C4C6" w14:textId="3020E09F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IntraSure</w:t>
            </w:r>
            <w:r w:rsidRPr="009E52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590EE3BA" w14:textId="30D3CC95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B4343E4" w14:textId="74DF87BD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E905C31" w14:textId="47304525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2D9FE4" w14:textId="309A63F2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641778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06B75C1" w14:textId="776FE9B8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D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F714D5" w:rsidRPr="00F714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μ</w:t>
            </w:r>
            <w:r w:rsidR="00F714D5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 xml:space="preserve"> of Reagent A</w:t>
            </w:r>
          </w:p>
          <w:p w14:paraId="585BAA5E" w14:textId="1B6639C6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F714D5" w:rsidRPr="003D6B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μL</w:t>
            </w:r>
            <w:r w:rsidR="00F714D5" w:rsidRPr="009E5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of Reagent B</w:t>
            </w:r>
          </w:p>
        </w:tc>
      </w:tr>
      <w:tr w:rsidR="00BF65AD" w14:paraId="309520DB" w14:textId="77777777" w:rsidTr="00707316">
        <w:tc>
          <w:tcPr>
            <w:tcW w:w="2982" w:type="dxa"/>
            <w:tcBorders>
              <w:bottom w:val="single" w:sz="4" w:space="0" w:color="auto"/>
            </w:tcBorders>
          </w:tcPr>
          <w:p w14:paraId="3F042196" w14:textId="79C762B8" w:rsidR="00BF65AD" w:rsidRPr="009E520B" w:rsidRDefault="00BF65AD" w:rsidP="009E520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FACS</w:t>
            </w:r>
            <w:r w:rsidR="00707316" w:rsidRPr="009E52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 xml:space="preserve"> lysing solution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1C895382" w14:textId="6F7608C6" w:rsidR="00BF65AD" w:rsidRPr="009E520B" w:rsidRDefault="00BB6465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5557CD" w14:textId="6E0EEBC1" w:rsidR="00BF65AD" w:rsidRPr="009E520B" w:rsidRDefault="00BB6465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4162870" w14:textId="21D9748F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1A5025" w14:textId="0837B86E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34920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9814DDE" w14:textId="550ED74B" w:rsidR="00BF65AD" w:rsidRPr="009E520B" w:rsidRDefault="00BF65AD" w:rsidP="00E755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7554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E520B">
              <w:rPr>
                <w:rFonts w:ascii="Times New Roman" w:hAnsi="Times New Roman" w:cs="Times New Roman"/>
                <w:sz w:val="24"/>
                <w:szCs w:val="24"/>
              </w:rPr>
              <w:t xml:space="preserve"> 1X</w:t>
            </w:r>
          </w:p>
        </w:tc>
      </w:tr>
    </w:tbl>
    <w:p w14:paraId="1A632691" w14:textId="77777777" w:rsidR="00816545" w:rsidRDefault="00816545" w:rsidP="00F714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16545" w:rsidSect="006450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EE222" w14:textId="77777777" w:rsidR="000F0B41" w:rsidRDefault="000F0B41" w:rsidP="00330032">
      <w:pPr>
        <w:spacing w:after="0" w:line="240" w:lineRule="auto"/>
      </w:pPr>
      <w:r>
        <w:separator/>
      </w:r>
    </w:p>
  </w:endnote>
  <w:endnote w:type="continuationSeparator" w:id="0">
    <w:p w14:paraId="7A0D7C28" w14:textId="77777777" w:rsidR="000F0B41" w:rsidRDefault="000F0B41" w:rsidP="00330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CE031A" w14:textId="77777777" w:rsidR="000F0B41" w:rsidRDefault="000F0B41" w:rsidP="00330032">
      <w:pPr>
        <w:spacing w:after="0" w:line="240" w:lineRule="auto"/>
      </w:pPr>
      <w:r>
        <w:separator/>
      </w:r>
    </w:p>
  </w:footnote>
  <w:footnote w:type="continuationSeparator" w:id="0">
    <w:p w14:paraId="44559409" w14:textId="77777777" w:rsidR="000F0B41" w:rsidRDefault="000F0B41" w:rsidP="00330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003731"/>
    <w:multiLevelType w:val="hybridMultilevel"/>
    <w:tmpl w:val="3258DE62"/>
    <w:lvl w:ilvl="0" w:tplc="674ADF50">
      <w:start w:val="1"/>
      <w:numFmt w:val="decimal"/>
      <w:lvlText w:val="%1)"/>
      <w:lvlJc w:val="left"/>
      <w:pPr>
        <w:ind w:left="1068" w:hanging="360"/>
      </w:p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>
      <w:start w:val="1"/>
      <w:numFmt w:val="lowerRoman"/>
      <w:lvlText w:val="%3."/>
      <w:lvlJc w:val="right"/>
      <w:pPr>
        <w:ind w:left="2508" w:hanging="180"/>
      </w:pPr>
    </w:lvl>
    <w:lvl w:ilvl="3" w:tplc="040C000F">
      <w:start w:val="1"/>
      <w:numFmt w:val="decimal"/>
      <w:lvlText w:val="%4."/>
      <w:lvlJc w:val="left"/>
      <w:pPr>
        <w:ind w:left="3228" w:hanging="360"/>
      </w:pPr>
    </w:lvl>
    <w:lvl w:ilvl="4" w:tplc="040C0019">
      <w:start w:val="1"/>
      <w:numFmt w:val="lowerLetter"/>
      <w:lvlText w:val="%5."/>
      <w:lvlJc w:val="left"/>
      <w:pPr>
        <w:ind w:left="3948" w:hanging="360"/>
      </w:pPr>
    </w:lvl>
    <w:lvl w:ilvl="5" w:tplc="040C001B">
      <w:start w:val="1"/>
      <w:numFmt w:val="lowerRoman"/>
      <w:lvlText w:val="%6."/>
      <w:lvlJc w:val="right"/>
      <w:pPr>
        <w:ind w:left="4668" w:hanging="180"/>
      </w:pPr>
    </w:lvl>
    <w:lvl w:ilvl="6" w:tplc="040C000F">
      <w:start w:val="1"/>
      <w:numFmt w:val="decimal"/>
      <w:lvlText w:val="%7."/>
      <w:lvlJc w:val="left"/>
      <w:pPr>
        <w:ind w:left="5388" w:hanging="360"/>
      </w:pPr>
    </w:lvl>
    <w:lvl w:ilvl="7" w:tplc="040C0019">
      <w:start w:val="1"/>
      <w:numFmt w:val="lowerLetter"/>
      <w:lvlText w:val="%8."/>
      <w:lvlJc w:val="left"/>
      <w:pPr>
        <w:ind w:left="6108" w:hanging="360"/>
      </w:pPr>
    </w:lvl>
    <w:lvl w:ilvl="8" w:tplc="040C001B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ef9f5sdwf5xaet5fqvdftx20vvx5tz9e2x&quot;&gt;MPO_170327&lt;record-ids&gt;&lt;item&gt;1&lt;/item&gt;&lt;item&gt;3&lt;/item&gt;&lt;item&gt;9&lt;/item&gt;&lt;item&gt;11&lt;/item&gt;&lt;item&gt;15&lt;/item&gt;&lt;item&gt;18&lt;/item&gt;&lt;item&gt;22&lt;/item&gt;&lt;item&gt;23&lt;/item&gt;&lt;item&gt;25&lt;/item&gt;&lt;item&gt;26&lt;/item&gt;&lt;item&gt;27&lt;/item&gt;&lt;item&gt;39&lt;/item&gt;&lt;item&gt;40&lt;/item&gt;&lt;item&gt;43&lt;/item&gt;&lt;item&gt;45&lt;/item&gt;&lt;item&gt;49&lt;/item&gt;&lt;item&gt;52&lt;/item&gt;&lt;item&gt;53&lt;/item&gt;&lt;item&gt;54&lt;/item&gt;&lt;/record-ids&gt;&lt;/item&gt;&lt;/Libraries&gt;"/>
  </w:docVars>
  <w:rsids>
    <w:rsidRoot w:val="00023921"/>
    <w:rsid w:val="00011570"/>
    <w:rsid w:val="0001353A"/>
    <w:rsid w:val="000171DB"/>
    <w:rsid w:val="00023392"/>
    <w:rsid w:val="00023921"/>
    <w:rsid w:val="00026AE6"/>
    <w:rsid w:val="00033119"/>
    <w:rsid w:val="00045BB6"/>
    <w:rsid w:val="000841FB"/>
    <w:rsid w:val="00090804"/>
    <w:rsid w:val="00093334"/>
    <w:rsid w:val="00093867"/>
    <w:rsid w:val="000A52BB"/>
    <w:rsid w:val="000C06FE"/>
    <w:rsid w:val="000C57AA"/>
    <w:rsid w:val="000D7EE0"/>
    <w:rsid w:val="000E5D00"/>
    <w:rsid w:val="000F0B41"/>
    <w:rsid w:val="000F291F"/>
    <w:rsid w:val="0010650B"/>
    <w:rsid w:val="0010668B"/>
    <w:rsid w:val="00125FF5"/>
    <w:rsid w:val="00130415"/>
    <w:rsid w:val="00141D86"/>
    <w:rsid w:val="001569F9"/>
    <w:rsid w:val="00171091"/>
    <w:rsid w:val="00190BE0"/>
    <w:rsid w:val="001911A9"/>
    <w:rsid w:val="00195653"/>
    <w:rsid w:val="00195D9A"/>
    <w:rsid w:val="00195FF4"/>
    <w:rsid w:val="001A4D5A"/>
    <w:rsid w:val="001C5AB5"/>
    <w:rsid w:val="001D5B68"/>
    <w:rsid w:val="001E26AD"/>
    <w:rsid w:val="001E5083"/>
    <w:rsid w:val="001F46DC"/>
    <w:rsid w:val="001F6CE4"/>
    <w:rsid w:val="00201D38"/>
    <w:rsid w:val="00214DE2"/>
    <w:rsid w:val="00233D64"/>
    <w:rsid w:val="00240868"/>
    <w:rsid w:val="00244BF9"/>
    <w:rsid w:val="00251322"/>
    <w:rsid w:val="00252969"/>
    <w:rsid w:val="00262C8D"/>
    <w:rsid w:val="00265DE9"/>
    <w:rsid w:val="002A2261"/>
    <w:rsid w:val="002A340D"/>
    <w:rsid w:val="002A6E3E"/>
    <w:rsid w:val="002B43CD"/>
    <w:rsid w:val="002B713F"/>
    <w:rsid w:val="002C6660"/>
    <w:rsid w:val="002D3B37"/>
    <w:rsid w:val="002F4C12"/>
    <w:rsid w:val="003044B3"/>
    <w:rsid w:val="0030543B"/>
    <w:rsid w:val="00314549"/>
    <w:rsid w:val="00330032"/>
    <w:rsid w:val="003328B6"/>
    <w:rsid w:val="00343A7C"/>
    <w:rsid w:val="0034447A"/>
    <w:rsid w:val="003578E2"/>
    <w:rsid w:val="00385048"/>
    <w:rsid w:val="00393D2C"/>
    <w:rsid w:val="003A06D1"/>
    <w:rsid w:val="003A1D79"/>
    <w:rsid w:val="003C0389"/>
    <w:rsid w:val="003C2259"/>
    <w:rsid w:val="003C4C71"/>
    <w:rsid w:val="003C55B9"/>
    <w:rsid w:val="003C5D51"/>
    <w:rsid w:val="003C6722"/>
    <w:rsid w:val="003E00DA"/>
    <w:rsid w:val="00403DC3"/>
    <w:rsid w:val="00421F8D"/>
    <w:rsid w:val="0042665D"/>
    <w:rsid w:val="0043197E"/>
    <w:rsid w:val="00443FA9"/>
    <w:rsid w:val="00450B55"/>
    <w:rsid w:val="00454528"/>
    <w:rsid w:val="00461634"/>
    <w:rsid w:val="00475EC7"/>
    <w:rsid w:val="0048692B"/>
    <w:rsid w:val="00497ED0"/>
    <w:rsid w:val="004A47B5"/>
    <w:rsid w:val="004A5A22"/>
    <w:rsid w:val="004C37EC"/>
    <w:rsid w:val="004C3820"/>
    <w:rsid w:val="004D3346"/>
    <w:rsid w:val="004D5190"/>
    <w:rsid w:val="004E4D74"/>
    <w:rsid w:val="004E6F54"/>
    <w:rsid w:val="004F6EEB"/>
    <w:rsid w:val="0050084C"/>
    <w:rsid w:val="00503ABE"/>
    <w:rsid w:val="00506D5A"/>
    <w:rsid w:val="0051021F"/>
    <w:rsid w:val="005144C3"/>
    <w:rsid w:val="00535778"/>
    <w:rsid w:val="0056229A"/>
    <w:rsid w:val="00575EC1"/>
    <w:rsid w:val="0059383E"/>
    <w:rsid w:val="0059599C"/>
    <w:rsid w:val="005C175D"/>
    <w:rsid w:val="005C4444"/>
    <w:rsid w:val="005C6790"/>
    <w:rsid w:val="005D29F6"/>
    <w:rsid w:val="005E5298"/>
    <w:rsid w:val="006029D2"/>
    <w:rsid w:val="0062579B"/>
    <w:rsid w:val="00631F57"/>
    <w:rsid w:val="006423A5"/>
    <w:rsid w:val="00645099"/>
    <w:rsid w:val="00662C39"/>
    <w:rsid w:val="0066422D"/>
    <w:rsid w:val="00670350"/>
    <w:rsid w:val="006716A6"/>
    <w:rsid w:val="006809CD"/>
    <w:rsid w:val="006B168A"/>
    <w:rsid w:val="006B2B08"/>
    <w:rsid w:val="006B5500"/>
    <w:rsid w:val="006B5574"/>
    <w:rsid w:val="006F5C36"/>
    <w:rsid w:val="00706904"/>
    <w:rsid w:val="00707316"/>
    <w:rsid w:val="00713FD9"/>
    <w:rsid w:val="00721B01"/>
    <w:rsid w:val="0073105E"/>
    <w:rsid w:val="007416AC"/>
    <w:rsid w:val="00741C0C"/>
    <w:rsid w:val="00750E2E"/>
    <w:rsid w:val="00751566"/>
    <w:rsid w:val="007546A2"/>
    <w:rsid w:val="007765D1"/>
    <w:rsid w:val="0079178A"/>
    <w:rsid w:val="007A016C"/>
    <w:rsid w:val="007B26A2"/>
    <w:rsid w:val="007C68BE"/>
    <w:rsid w:val="007D6AF1"/>
    <w:rsid w:val="007E4783"/>
    <w:rsid w:val="007F03F5"/>
    <w:rsid w:val="007F28D5"/>
    <w:rsid w:val="007F5A42"/>
    <w:rsid w:val="007F5FE6"/>
    <w:rsid w:val="00807968"/>
    <w:rsid w:val="00816545"/>
    <w:rsid w:val="008171E1"/>
    <w:rsid w:val="00817CD4"/>
    <w:rsid w:val="00820A57"/>
    <w:rsid w:val="00824D96"/>
    <w:rsid w:val="0083239B"/>
    <w:rsid w:val="00835402"/>
    <w:rsid w:val="00855343"/>
    <w:rsid w:val="0087005D"/>
    <w:rsid w:val="008709F6"/>
    <w:rsid w:val="00876E10"/>
    <w:rsid w:val="00876F38"/>
    <w:rsid w:val="008838B3"/>
    <w:rsid w:val="008914FD"/>
    <w:rsid w:val="0089669F"/>
    <w:rsid w:val="008A4862"/>
    <w:rsid w:val="008A498B"/>
    <w:rsid w:val="008B0300"/>
    <w:rsid w:val="008B521C"/>
    <w:rsid w:val="008C1DDA"/>
    <w:rsid w:val="008D51C7"/>
    <w:rsid w:val="008D5293"/>
    <w:rsid w:val="008D5D7B"/>
    <w:rsid w:val="008E2E3E"/>
    <w:rsid w:val="008E55BC"/>
    <w:rsid w:val="008F1823"/>
    <w:rsid w:val="009043BD"/>
    <w:rsid w:val="00905ACD"/>
    <w:rsid w:val="009063DB"/>
    <w:rsid w:val="00910CD2"/>
    <w:rsid w:val="0091478E"/>
    <w:rsid w:val="009227F8"/>
    <w:rsid w:val="00935CF5"/>
    <w:rsid w:val="00943957"/>
    <w:rsid w:val="00953D6F"/>
    <w:rsid w:val="009544D9"/>
    <w:rsid w:val="00962C07"/>
    <w:rsid w:val="00970F50"/>
    <w:rsid w:val="00971231"/>
    <w:rsid w:val="00973EF3"/>
    <w:rsid w:val="00976C92"/>
    <w:rsid w:val="00983D62"/>
    <w:rsid w:val="00993AB6"/>
    <w:rsid w:val="009946AB"/>
    <w:rsid w:val="009A4D3D"/>
    <w:rsid w:val="009B5B06"/>
    <w:rsid w:val="009E520B"/>
    <w:rsid w:val="009E6233"/>
    <w:rsid w:val="009F0B00"/>
    <w:rsid w:val="00A149DE"/>
    <w:rsid w:val="00A16225"/>
    <w:rsid w:val="00A2307F"/>
    <w:rsid w:val="00A27CAB"/>
    <w:rsid w:val="00A712D4"/>
    <w:rsid w:val="00A85D4F"/>
    <w:rsid w:val="00A927A3"/>
    <w:rsid w:val="00AB271C"/>
    <w:rsid w:val="00AB3B1B"/>
    <w:rsid w:val="00AE310A"/>
    <w:rsid w:val="00AF27D5"/>
    <w:rsid w:val="00AF5AA5"/>
    <w:rsid w:val="00B04CC2"/>
    <w:rsid w:val="00B1012F"/>
    <w:rsid w:val="00B1282A"/>
    <w:rsid w:val="00B13AA6"/>
    <w:rsid w:val="00B233AD"/>
    <w:rsid w:val="00B23949"/>
    <w:rsid w:val="00B531DE"/>
    <w:rsid w:val="00B55855"/>
    <w:rsid w:val="00B6436C"/>
    <w:rsid w:val="00B7649E"/>
    <w:rsid w:val="00B77E19"/>
    <w:rsid w:val="00B8226A"/>
    <w:rsid w:val="00B85A49"/>
    <w:rsid w:val="00B90C51"/>
    <w:rsid w:val="00B92C71"/>
    <w:rsid w:val="00B945D4"/>
    <w:rsid w:val="00BA41EE"/>
    <w:rsid w:val="00BB6465"/>
    <w:rsid w:val="00BD4B08"/>
    <w:rsid w:val="00BE047B"/>
    <w:rsid w:val="00BE3BBB"/>
    <w:rsid w:val="00BF1D24"/>
    <w:rsid w:val="00BF65AD"/>
    <w:rsid w:val="00C152A1"/>
    <w:rsid w:val="00C16881"/>
    <w:rsid w:val="00C215C5"/>
    <w:rsid w:val="00C259C2"/>
    <w:rsid w:val="00C76712"/>
    <w:rsid w:val="00C83559"/>
    <w:rsid w:val="00C86119"/>
    <w:rsid w:val="00C921D9"/>
    <w:rsid w:val="00C97C6F"/>
    <w:rsid w:val="00CC0AC6"/>
    <w:rsid w:val="00CC4D38"/>
    <w:rsid w:val="00CC5047"/>
    <w:rsid w:val="00CC7947"/>
    <w:rsid w:val="00CE3A63"/>
    <w:rsid w:val="00D012EC"/>
    <w:rsid w:val="00D013E0"/>
    <w:rsid w:val="00D02EE1"/>
    <w:rsid w:val="00D137B9"/>
    <w:rsid w:val="00D16072"/>
    <w:rsid w:val="00D16291"/>
    <w:rsid w:val="00D17C7C"/>
    <w:rsid w:val="00D20F88"/>
    <w:rsid w:val="00D27CE2"/>
    <w:rsid w:val="00D37F33"/>
    <w:rsid w:val="00D55E7D"/>
    <w:rsid w:val="00D60379"/>
    <w:rsid w:val="00D630CE"/>
    <w:rsid w:val="00D83AE8"/>
    <w:rsid w:val="00D86861"/>
    <w:rsid w:val="00D92B6F"/>
    <w:rsid w:val="00D93390"/>
    <w:rsid w:val="00DA7B16"/>
    <w:rsid w:val="00DB087E"/>
    <w:rsid w:val="00DD35D7"/>
    <w:rsid w:val="00DE3DC3"/>
    <w:rsid w:val="00E0417D"/>
    <w:rsid w:val="00E1460F"/>
    <w:rsid w:val="00E23844"/>
    <w:rsid w:val="00E30404"/>
    <w:rsid w:val="00E31B51"/>
    <w:rsid w:val="00E34999"/>
    <w:rsid w:val="00E35EA2"/>
    <w:rsid w:val="00E45160"/>
    <w:rsid w:val="00E476CF"/>
    <w:rsid w:val="00E614CF"/>
    <w:rsid w:val="00E62707"/>
    <w:rsid w:val="00E6551D"/>
    <w:rsid w:val="00E73D81"/>
    <w:rsid w:val="00E7554A"/>
    <w:rsid w:val="00E75A90"/>
    <w:rsid w:val="00E8422B"/>
    <w:rsid w:val="00EB0D33"/>
    <w:rsid w:val="00EC0BE5"/>
    <w:rsid w:val="00EC5F22"/>
    <w:rsid w:val="00EE16FB"/>
    <w:rsid w:val="00EF27BC"/>
    <w:rsid w:val="00F12221"/>
    <w:rsid w:val="00F14C30"/>
    <w:rsid w:val="00F22D05"/>
    <w:rsid w:val="00F239A9"/>
    <w:rsid w:val="00F23A8E"/>
    <w:rsid w:val="00F3521C"/>
    <w:rsid w:val="00F42EC6"/>
    <w:rsid w:val="00F45235"/>
    <w:rsid w:val="00F45CAE"/>
    <w:rsid w:val="00F47E21"/>
    <w:rsid w:val="00F50FE9"/>
    <w:rsid w:val="00F5663E"/>
    <w:rsid w:val="00F633E1"/>
    <w:rsid w:val="00F71256"/>
    <w:rsid w:val="00F714D5"/>
    <w:rsid w:val="00F74872"/>
    <w:rsid w:val="00F837C9"/>
    <w:rsid w:val="00F87736"/>
    <w:rsid w:val="00F912BB"/>
    <w:rsid w:val="00F92FA4"/>
    <w:rsid w:val="00F94B47"/>
    <w:rsid w:val="00F94E51"/>
    <w:rsid w:val="00FB3EB2"/>
    <w:rsid w:val="00FC177E"/>
    <w:rsid w:val="00FC585E"/>
    <w:rsid w:val="00FC6C75"/>
    <w:rsid w:val="00FE0E36"/>
    <w:rsid w:val="00FE27B1"/>
    <w:rsid w:val="00FE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66AC7"/>
  <w15:docId w15:val="{32705FD0-CB20-4D49-818B-340BD177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3BD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D51C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30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0032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30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0032"/>
    <w:rPr>
      <w:lang w:val="en-US"/>
    </w:rPr>
  </w:style>
  <w:style w:type="paragraph" w:styleId="Paragraphedeliste">
    <w:name w:val="List Paragraph"/>
    <w:basedOn w:val="Normal"/>
    <w:uiPriority w:val="34"/>
    <w:qFormat/>
    <w:rsid w:val="00A149D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A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06D1"/>
    <w:rPr>
      <w:rFonts w:ascii="Tahoma" w:hAnsi="Tahoma" w:cs="Tahoma"/>
      <w:sz w:val="16"/>
      <w:szCs w:val="16"/>
      <w:lang w:val="en-US"/>
    </w:rPr>
  </w:style>
  <w:style w:type="paragraph" w:styleId="Rvision">
    <w:name w:val="Revision"/>
    <w:hidden/>
    <w:uiPriority w:val="99"/>
    <w:semiHidden/>
    <w:rsid w:val="00B1012F"/>
    <w:pPr>
      <w:spacing w:after="0" w:line="240" w:lineRule="auto"/>
    </w:pPr>
    <w:rPr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A162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62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Marquedecommentaire">
    <w:name w:val="annotation reference"/>
    <w:basedOn w:val="Policepardfaut"/>
    <w:semiHidden/>
    <w:unhideWhenUsed/>
    <w:rsid w:val="00CE3A63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CE3A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3A63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3A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3A6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67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825BE-BEEF-4622-8A17-6DCEA19D9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GRENOBLE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kovalova, Tatiana</dc:creator>
  <cp:lastModifiedBy>Labarere, Jose</cp:lastModifiedBy>
  <cp:revision>4</cp:revision>
  <cp:lastPrinted>2022-06-24T12:18:00Z</cp:lastPrinted>
  <dcterms:created xsi:type="dcterms:W3CDTF">2022-06-30T03:00:00Z</dcterms:created>
  <dcterms:modified xsi:type="dcterms:W3CDTF">2022-06-30T03:08:00Z</dcterms:modified>
</cp:coreProperties>
</file>